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0FB1" w:rsidRPr="00E931C1" w:rsidRDefault="00DA0FB1" w:rsidP="00DA0FB1">
      <w:pPr>
        <w:rPr>
          <w:rFonts w:cstheme="minorHAnsi"/>
          <w:b/>
        </w:rPr>
      </w:pPr>
      <w:r>
        <w:rPr>
          <w:rFonts w:cstheme="minorHAnsi"/>
          <w:b/>
        </w:rPr>
        <w:t xml:space="preserve">Additional file 1. </w:t>
      </w:r>
      <w:r w:rsidRPr="00E931C1">
        <w:rPr>
          <w:rFonts w:cstheme="minorHAnsi"/>
          <w:b/>
        </w:rPr>
        <w:t>Qualitative Code Description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5"/>
        <w:gridCol w:w="2911"/>
        <w:gridCol w:w="4374"/>
      </w:tblGrid>
      <w:tr w:rsidR="00DA0FB1" w:rsidRPr="00E931C1" w:rsidTr="007B08C9">
        <w:trPr>
          <w:trHeight w:val="318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What, if anything, would have made you MORE comfortable talking with your healthcare providers about this situation?</w:t>
            </w:r>
          </w:p>
        </w:tc>
      </w:tr>
      <w:tr w:rsidR="00DA0FB1" w:rsidRPr="00E931C1" w:rsidTr="007B08C9">
        <w:trPr>
          <w:trHeight w:val="35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odes</w:t>
            </w:r>
          </w:p>
        </w:tc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12A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ub cod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Example</w:t>
            </w:r>
            <w:bookmarkStart w:id="0" w:name="_GoBack"/>
            <w:r w:rsidR="00C21C0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</w:t>
            </w:r>
            <w:bookmarkEnd w:id="0"/>
          </w:p>
        </w:tc>
      </w:tr>
      <w:tr w:rsidR="00DA0FB1" w:rsidRPr="00E931C1" w:rsidTr="007B08C9">
        <w:trPr>
          <w:trHeight w:val="2245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textual factors</w:t>
            </w:r>
          </w:p>
          <w:p w:rsidR="00DA0FB1" w:rsidRPr="00D312A4" w:rsidRDefault="00DA0FB1" w:rsidP="007B08C9">
            <w:pPr>
              <w:rPr>
                <w:rFonts w:cstheme="minorHAnsi"/>
              </w:rPr>
            </w:pP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fers to the context of the situation (i.e. not something necessarily inherent in the exchange)</w:t>
            </w:r>
          </w:p>
        </w:tc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= Having adequate time/timing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= Providing sufficient resources or referrals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= Being prepared or ready to have the discussion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= Having a previously established relationship with the healthcare provider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= Having privacy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= Having family present or involved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=Ot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= “Having more time to think about the situation”; “The doctors having more time to spend with each patient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=</w:t>
            </w:r>
            <w:r w:rsidRPr="00D312A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“If there were more readily available resources for our providers to be able to assist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= “</w:t>
            </w:r>
            <w:r w:rsidRPr="00D312A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</w:t>
            </w: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ing more prepared, knowing more about advanced directives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= “</w:t>
            </w:r>
            <w:r w:rsidRPr="00D312A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</w:t>
            </w: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ving a previous relationship or knowing them better” 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= “Being able to ask questions in private and not involve family members who had no business being involved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= “I didn't have my daughter there. I wish my daughter had been there for better info about the visit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= “</w:t>
            </w:r>
            <w:proofErr w:type="gramStart"/>
            <w:r w:rsidRPr="00D312A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</w:t>
            </w: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ming to a conclusion</w:t>
            </w:r>
            <w:proofErr w:type="gramEnd"/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rather than more tasks and events to occur in order to complete advanced directives. Healthcare providers are the start, but rarely able to help the patient prepare a final advance directive that covers all their needs” </w:t>
            </w:r>
          </w:p>
        </w:tc>
      </w:tr>
      <w:tr w:rsidR="00DA0FB1" w:rsidRPr="00E931C1" w:rsidTr="007B08C9">
        <w:trPr>
          <w:trHeight w:val="2753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althcare provider qualities</w:t>
            </w:r>
          </w:p>
          <w:p w:rsidR="00DA0FB1" w:rsidRPr="00D312A4" w:rsidRDefault="00DA0FB1" w:rsidP="007B08C9">
            <w:pPr>
              <w:spacing w:after="240"/>
              <w:rPr>
                <w:rFonts w:cstheme="minorHAnsi"/>
              </w:rPr>
            </w:pPr>
            <w:r w:rsidRPr="00D312A4">
              <w:rPr>
                <w:rFonts w:cstheme="minorHAnsi"/>
              </w:rPr>
              <w:br/>
            </w:r>
          </w:p>
        </w:tc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= More empathetic 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=More open-minded 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= More knowledgeable and experienced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= More honest and transparent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= More trustworthy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= Other </w:t>
            </w:r>
          </w:p>
          <w:p w:rsidR="00DA0FB1" w:rsidRPr="00D312A4" w:rsidRDefault="00DA0FB1" w:rsidP="007B08C9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= “</w:t>
            </w:r>
            <w:r w:rsidRPr="00D312A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</w:t>
            </w: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eling more like they cared about me as an individual and not just ‘another patient’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= “If she had taken our advocacy more seriously and less defensively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= “If they know what the situation was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= “If they had been comfortable enough to be honest about what they know, what they could or could not do, about what the treatments + probable outcomes would really involv</w:t>
            </w:r>
            <w:r w:rsidRPr="00D312A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…</w:t>
            </w: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= “</w:t>
            </w:r>
            <w:r w:rsidRPr="00D312A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</w:t>
            </w: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troduced themselves, made her comfortable, ask her what they could do for her, trust building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= “I never felt they were confident in their answers”</w:t>
            </w:r>
          </w:p>
        </w:tc>
      </w:tr>
      <w:tr w:rsidR="00DA0FB1" w:rsidRPr="00E931C1" w:rsidTr="007B08C9">
        <w:trPr>
          <w:trHeight w:val="71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tent and/or quality of communication </w:t>
            </w:r>
          </w:p>
          <w:p w:rsidR="00DA0FB1" w:rsidRPr="00D312A4" w:rsidRDefault="00DA0FB1" w:rsidP="007B08C9">
            <w:pPr>
              <w:rPr>
                <w:rFonts w:cstheme="minorHAnsi"/>
              </w:rPr>
            </w:pPr>
          </w:p>
        </w:tc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= Providing more or different information 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= More listening (attentive communication)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= Better or clearer communication 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D= More proactive communication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=Ot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A= “If the healthcare providers provide more information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= “If they would listen to me more and not think I just want drugs for pain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=</w:t>
            </w:r>
            <w:r w:rsidRPr="00D312A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“</w:t>
            </w:r>
            <w:r w:rsidRPr="00D312A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</w:t>
            </w: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tions laid out more clearly. Better communication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D= “They could have told me sooner</w:t>
            </w:r>
            <w:r w:rsidRPr="00D312A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…</w:t>
            </w: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= “Talking in my language to explain the problem very well”</w:t>
            </w:r>
          </w:p>
        </w:tc>
      </w:tr>
    </w:tbl>
    <w:p w:rsidR="00DA0FB1" w:rsidRPr="00E931C1" w:rsidRDefault="00DA0FB1" w:rsidP="00DA0FB1">
      <w:pPr>
        <w:spacing w:after="240"/>
        <w:rPr>
          <w:rFonts w:cstheme="minorHAnsi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5"/>
        <w:gridCol w:w="2880"/>
        <w:gridCol w:w="4405"/>
      </w:tblGrid>
      <w:tr w:rsidR="00DA0FB1" w:rsidRPr="00E931C1" w:rsidTr="007B08C9">
        <w:trPr>
          <w:trHeight w:val="318"/>
        </w:trPr>
        <w:tc>
          <w:tcPr>
            <w:tcW w:w="9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16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Why did you find this discussion(s) with the healthcare provider(s) helpful?</w:t>
            </w:r>
          </w:p>
        </w:tc>
      </w:tr>
      <w:tr w:rsidR="00DA0FB1" w:rsidRPr="00E931C1" w:rsidTr="007B08C9">
        <w:trPr>
          <w:trHeight w:val="35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ode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12A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ub codes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Example</w:t>
            </w:r>
            <w:r w:rsidR="00C21C0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</w:t>
            </w:r>
          </w:p>
        </w:tc>
      </w:tr>
      <w:tr w:rsidR="00DA0FB1" w:rsidRPr="00E931C1" w:rsidTr="007B08C9">
        <w:trPr>
          <w:trHeight w:val="2245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tent and/or quality of communication </w:t>
            </w:r>
          </w:p>
          <w:p w:rsidR="00DA0FB1" w:rsidRPr="00D312A4" w:rsidRDefault="00DA0FB1" w:rsidP="007B08C9">
            <w:pPr>
              <w:rPr>
                <w:rFonts w:cstheme="minorHAnsi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= Provided helpful information (answers to questions, explanations, options, information, and/or understanding)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= Communicated well or clearly 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= Listened (attentive communication)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= Other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= “Because it informed me of my options and the benefits of advanced medical equipment and treatments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= “They do well with communicating with people who don't have a medical background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= “By hearing what I had to say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= “Because at least people are talking about it”</w:t>
            </w:r>
          </w:p>
          <w:p w:rsidR="00DA0FB1" w:rsidRPr="00D312A4" w:rsidRDefault="00DA0FB1" w:rsidP="007B08C9">
            <w:pPr>
              <w:rPr>
                <w:rFonts w:cstheme="minorHAnsi"/>
              </w:rPr>
            </w:pPr>
          </w:p>
        </w:tc>
      </w:tr>
      <w:tr w:rsidR="00DA0FB1" w:rsidRPr="00E931C1" w:rsidTr="007B08C9">
        <w:trPr>
          <w:trHeight w:val="2753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althcare provider qualitie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= Knowledgeable or experienced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= Empathetic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= Honest or transparent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= Patient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= Trustworthy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= Put respondent at ease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= Open-minded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= Other</w:t>
            </w:r>
          </w:p>
          <w:p w:rsidR="00DA0FB1" w:rsidRPr="00D312A4" w:rsidRDefault="00DA0FB1" w:rsidP="007B08C9">
            <w:pPr>
              <w:rPr>
                <w:rFonts w:cstheme="minorHAnsi"/>
              </w:rPr>
            </w:pP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= “He had a lot of experience dealing with the things I was going through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= “Because they understood the situation and showed empathy and compassion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= “</w:t>
            </w:r>
            <w:r w:rsidRPr="00D312A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</w:t>
            </w: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ways been truthful. Didn't hold anything back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= “He took time for me to look at my notes and I got to ask every single question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E= “Because I trust them when </w:t>
            </w:r>
            <w:r w:rsidRPr="00D312A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genuine]</w:t>
            </w: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= “Put patient at ease with her sons &amp; husband situation.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= “Open to ideas from family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= “</w:t>
            </w:r>
            <w:r w:rsidRPr="00D312A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</w:t>
            </w: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 was encouragin</w:t>
            </w:r>
            <w:r w:rsidRPr="00D312A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</w:t>
            </w: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”</w:t>
            </w:r>
          </w:p>
        </w:tc>
      </w:tr>
      <w:tr w:rsidR="00DA0FB1" w:rsidRPr="00E931C1" w:rsidTr="007B08C9">
        <w:trPr>
          <w:trHeight w:val="80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lpful action </w:t>
            </w:r>
          </w:p>
          <w:p w:rsidR="00DA0FB1" w:rsidRPr="00D312A4" w:rsidRDefault="00DA0FB1" w:rsidP="007B08C9">
            <w:pPr>
              <w:spacing w:after="240"/>
              <w:rPr>
                <w:rFonts w:cstheme="minorHAnsi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= Assisted with decision-making 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= Facilitated access to helpful resources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= Intervened effectively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= Other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= “They helped us to decide a plan of care that honored my mom as best as possible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= “</w:t>
            </w:r>
            <w:r w:rsidRPr="00D312A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</w:t>
            </w: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y helped me find resources to help with my dad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= “</w:t>
            </w:r>
            <w:r w:rsidRPr="00D312A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</w:t>
            </w: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difications were made to my meds to match what it should be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= “Because all of my issues and concerns were addressed”</w:t>
            </w:r>
          </w:p>
          <w:p w:rsidR="00DA0FB1" w:rsidRPr="00D312A4" w:rsidRDefault="00DA0FB1" w:rsidP="007B08C9">
            <w:pPr>
              <w:rPr>
                <w:rFonts w:cstheme="minorHAnsi"/>
              </w:rPr>
            </w:pPr>
          </w:p>
        </w:tc>
      </w:tr>
      <w:tr w:rsidR="00DA0FB1" w:rsidRPr="00E931C1" w:rsidTr="007B08C9">
        <w:trPr>
          <w:trHeight w:val="80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ime and availability of the healthcare provide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= Time and availability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= “</w:t>
            </w:r>
            <w:r w:rsidRPr="00D312A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…s</w:t>
            </w: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ent enough time with me”</w:t>
            </w:r>
          </w:p>
        </w:tc>
      </w:tr>
    </w:tbl>
    <w:p w:rsidR="00DA0FB1" w:rsidRPr="00E931C1" w:rsidRDefault="00DA0FB1" w:rsidP="00DA0FB1">
      <w:pPr>
        <w:rPr>
          <w:rFonts w:cstheme="minorHAnsi"/>
        </w:rPr>
      </w:pPr>
    </w:p>
    <w:p w:rsidR="00DA0FB1" w:rsidRPr="00E931C1" w:rsidRDefault="00DA0FB1" w:rsidP="00DA0FB1">
      <w:pPr>
        <w:rPr>
          <w:rFonts w:cstheme="minorHAnsi"/>
        </w:rPr>
      </w:pPr>
    </w:p>
    <w:p w:rsidR="00DA0FB1" w:rsidRPr="00E931C1" w:rsidRDefault="00DA0FB1" w:rsidP="00DA0FB1">
      <w:pPr>
        <w:rPr>
          <w:rFonts w:cstheme="minorHAnsi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5"/>
        <w:gridCol w:w="2880"/>
        <w:gridCol w:w="4405"/>
      </w:tblGrid>
      <w:tr w:rsidR="00DA0FB1" w:rsidRPr="00E931C1" w:rsidTr="007B08C9">
        <w:trPr>
          <w:trHeight w:val="318"/>
        </w:trPr>
        <w:tc>
          <w:tcPr>
            <w:tcW w:w="9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16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lastRenderedPageBreak/>
              <w:t>Why didn’t you find this discussion(s) with the healthcare provider(s) helpful?</w:t>
            </w:r>
          </w:p>
        </w:tc>
      </w:tr>
      <w:tr w:rsidR="00DA0FB1" w:rsidRPr="00E931C1" w:rsidTr="007B08C9">
        <w:trPr>
          <w:trHeight w:val="35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ode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12A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ub codes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Example</w:t>
            </w:r>
            <w:r w:rsidR="00C21C0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</w:t>
            </w:r>
          </w:p>
        </w:tc>
      </w:tr>
      <w:tr w:rsidR="00DA0FB1" w:rsidRPr="00E931C1" w:rsidTr="007B08C9">
        <w:trPr>
          <w:trHeight w:val="2245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tent and/or quality of communication 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= Did not provide helpful information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= Did not listen (inattentive communication)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= Communicated unclearly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= Did not actually communicate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= Other </w:t>
            </w:r>
          </w:p>
          <w:p w:rsidR="00DA0FB1" w:rsidRPr="00D312A4" w:rsidRDefault="00DA0FB1" w:rsidP="007B08C9">
            <w:pPr>
              <w:rPr>
                <w:rFonts w:cstheme="minorHAnsi"/>
              </w:rPr>
            </w:pP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= “</w:t>
            </w:r>
            <w:r w:rsidRPr="00D312A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</w:t>
            </w: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t enough information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= “He did not listen to pleas for alternative solutions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= “Options were not clear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= “I never did talk directly w. the docto</w:t>
            </w:r>
            <w:r w:rsidRPr="00D312A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…</w:t>
            </w: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= “We were roadblocked</w:t>
            </w:r>
            <w:r w:rsidRPr="00D312A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old nurses hands were tied. Paged doctors for hours w/no response. When doctors </w:t>
            </w:r>
            <w:proofErr w:type="gramStart"/>
            <w:r w:rsidRPr="00D312A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rived</w:t>
            </w:r>
            <w:proofErr w:type="gramEnd"/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they blamed each other for no treatment”</w:t>
            </w:r>
          </w:p>
        </w:tc>
      </w:tr>
      <w:tr w:rsidR="00DA0FB1" w:rsidRPr="00E931C1" w:rsidTr="007B08C9">
        <w:trPr>
          <w:trHeight w:val="2753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althcare provider qualitie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= Single-minded or dismissive 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= Unempathetic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= Not knowledgeable or experienced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= Untrustworthy 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= Hurrying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= Other </w:t>
            </w:r>
          </w:p>
          <w:p w:rsidR="00DA0FB1" w:rsidRPr="00D312A4" w:rsidRDefault="00DA0FB1" w:rsidP="007B08C9">
            <w:pPr>
              <w:rPr>
                <w:rFonts w:cstheme="minorHAnsi"/>
              </w:rPr>
            </w:pP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A= “She was one sided, had a </w:t>
            </w:r>
            <w:proofErr w:type="gramStart"/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ne track</w:t>
            </w:r>
            <w:proofErr w:type="gramEnd"/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mind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= “He was very cold and matter of fact in his communication. It was just a routine for him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= “She didn't know anything about psychology or medicine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= “Did not trust him</w:t>
            </w:r>
            <w:r w:rsidRPr="00D312A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…</w:t>
            </w: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= “</w:t>
            </w:r>
            <w:r w:rsidRPr="00D312A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…a</w:t>
            </w: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‘</w:t>
            </w:r>
            <w:proofErr w:type="spellStart"/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otta</w:t>
            </w:r>
            <w:proofErr w:type="spellEnd"/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go home see you tomorrow’ feeling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F= “They acted as if they were afraid of him because he was </w:t>
            </w:r>
            <w:proofErr w:type="spellStart"/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iv</w:t>
            </w:r>
            <w:proofErr w:type="spellEnd"/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+”</w:t>
            </w:r>
          </w:p>
          <w:p w:rsidR="00DA0FB1" w:rsidRPr="00D312A4" w:rsidRDefault="00DA0FB1" w:rsidP="007B08C9">
            <w:pPr>
              <w:rPr>
                <w:rFonts w:cstheme="minorHAnsi"/>
              </w:rPr>
            </w:pPr>
          </w:p>
        </w:tc>
      </w:tr>
      <w:tr w:rsidR="00DA0FB1" w:rsidRPr="00E931C1" w:rsidTr="007B08C9">
        <w:trPr>
          <w:trHeight w:val="80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textual factor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= Not reaching a solution 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= Lack of resources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= Lack of privacy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= Other</w:t>
            </w:r>
          </w:p>
          <w:p w:rsidR="00DA0FB1" w:rsidRPr="00D312A4" w:rsidRDefault="00DA0FB1" w:rsidP="007B08C9">
            <w:pPr>
              <w:rPr>
                <w:rFonts w:cstheme="minorHAnsi"/>
              </w:rPr>
            </w:pP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= “Nothing was resolved, no diagnosis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= “</w:t>
            </w:r>
            <w:r w:rsidRPr="00D312A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…t</w:t>
            </w: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y can't help with financial issues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= “</w:t>
            </w:r>
            <w:r w:rsidRPr="00D312A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…b</w:t>
            </w: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ached my privacy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= “</w:t>
            </w:r>
            <w:r w:rsidRPr="00D312A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…h</w:t>
            </w: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 prescribed medication that still caused side effects &amp; did not work”</w:t>
            </w:r>
          </w:p>
        </w:tc>
      </w:tr>
    </w:tbl>
    <w:p w:rsidR="00DA0FB1" w:rsidRPr="00E931C1" w:rsidRDefault="00DA0FB1" w:rsidP="00DA0FB1">
      <w:pPr>
        <w:rPr>
          <w:rFonts w:cstheme="minorHAnsi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5"/>
        <w:gridCol w:w="2880"/>
        <w:gridCol w:w="4405"/>
      </w:tblGrid>
      <w:tr w:rsidR="00DA0FB1" w:rsidRPr="00E931C1" w:rsidTr="007B08C9">
        <w:trPr>
          <w:trHeight w:val="318"/>
        </w:trPr>
        <w:tc>
          <w:tcPr>
            <w:tcW w:w="9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16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What, if anything, would have made this discussion MORE helpful?</w:t>
            </w:r>
          </w:p>
        </w:tc>
      </w:tr>
      <w:tr w:rsidR="00DA0FB1" w:rsidRPr="00E931C1" w:rsidTr="007B08C9">
        <w:trPr>
          <w:trHeight w:val="35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ode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12A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ub codes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Example</w:t>
            </w:r>
          </w:p>
        </w:tc>
      </w:tr>
      <w:tr w:rsidR="00DA0FB1" w:rsidRPr="00E931C1" w:rsidTr="007B08C9">
        <w:trPr>
          <w:trHeight w:val="2245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tent and/or quality of communication</w:t>
            </w:r>
          </w:p>
          <w:p w:rsidR="00DA0FB1" w:rsidRPr="00D312A4" w:rsidRDefault="00DA0FB1" w:rsidP="007B08C9">
            <w:pPr>
              <w:rPr>
                <w:rFonts w:cstheme="minorHAnsi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= Providing more or different information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= Better or clearer communication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= More listening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= Other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= “A little more information on condition of mother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= “</w:t>
            </w:r>
            <w:r w:rsidRPr="00D312A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…l</w:t>
            </w: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ss 'medical' terminology; less conflicting advice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= “</w:t>
            </w:r>
            <w:r w:rsidRPr="00D312A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</w:t>
            </w: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r the doctor to listen to us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= “</w:t>
            </w:r>
            <w:r w:rsidRPr="00D312A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</w:t>
            </w: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mething that could have been done to talk with patient”</w:t>
            </w:r>
          </w:p>
        </w:tc>
      </w:tr>
      <w:tr w:rsidR="00DA0FB1" w:rsidRPr="00E931C1" w:rsidTr="007B08C9">
        <w:trPr>
          <w:trHeight w:val="2753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Healthcare provider qualitie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= More empathetic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= More knowledgeable and experienced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= More open-minded of concerns 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= More honest and transparent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= More patient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ind w:left="-14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= Other 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= “If he had cared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= “</w:t>
            </w:r>
            <w:r w:rsidRPr="00D312A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…</w:t>
            </w: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Being connected with </w:t>
            </w:r>
            <w:r w:rsidRPr="00D312A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</w:t>
            </w: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nowledgeable</w:t>
            </w:r>
            <w:r w:rsidRPr="00D312A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] </w:t>
            </w: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eople concerning these issues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= “Weighing my concerns with the same objectivity as I considered theirs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= “If healthcare practitioners would have been more direct about his prognosis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= “If healthcare provider had more patience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= “A different physician - maybe younger and of color. I'm being honest”</w:t>
            </w:r>
          </w:p>
        </w:tc>
      </w:tr>
      <w:tr w:rsidR="00DA0FB1" w:rsidRPr="00E931C1" w:rsidTr="007B08C9">
        <w:trPr>
          <w:trHeight w:val="710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textual factor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= Having adequate time/timing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= Providing sufficient resources or referrals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= Being prepared or ready to have the discussion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= Having a previously established relationship with the healthcare provider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= Having privacy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= Having family present or involved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= Other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= “PCP- don't know how much time- always feel rushed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= “</w:t>
            </w:r>
            <w:r w:rsidRPr="00D312A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…p</w:t>
            </w: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rhaps they could refer me to a "gateway" person... who could then help identify the right person... to go to or at least a specific next step to find the right person. Just handing out a list of psychologists/psychiatrists doesn't help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C= “Previous research and a </w:t>
            </w:r>
            <w:r w:rsidRPr="00D312A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</w:t>
            </w: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oundational</w:t>
            </w:r>
            <w:r w:rsidRPr="00D312A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]</w:t>
            </w: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knowledge of the advance directive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= “Having a longer doctor patient relationship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= “</w:t>
            </w:r>
            <w:r w:rsidRPr="00D312A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</w:t>
            </w: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re privacy</w:t>
            </w:r>
            <w:r w:rsidRPr="00D312A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…</w:t>
            </w: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= “</w:t>
            </w:r>
            <w:r w:rsidRPr="00D312A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</w:t>
            </w: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aving my </w:t>
            </w:r>
            <w:r w:rsidRPr="00D312A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</w:t>
            </w: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m</w:t>
            </w:r>
            <w:r w:rsidRPr="00D312A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’</w:t>
            </w: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</w:t>
            </w:r>
            <w:r w:rsidRPr="00D312A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]</w:t>
            </w: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input”</w:t>
            </w:r>
          </w:p>
          <w:p w:rsidR="00DA0FB1" w:rsidRPr="00E931C1" w:rsidRDefault="00DA0FB1" w:rsidP="007B08C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= “That the conversation with the healthcare provider would be the final conversation about the talk of advanced directive</w:t>
            </w:r>
            <w:r w:rsidRPr="00D312A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…</w:t>
            </w:r>
            <w:r w:rsidRPr="00E931C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”</w:t>
            </w:r>
          </w:p>
        </w:tc>
      </w:tr>
    </w:tbl>
    <w:p w:rsidR="00EE00AF" w:rsidRDefault="0079040F"/>
    <w:sectPr w:rsidR="00EE00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FB1"/>
    <w:rsid w:val="001B0111"/>
    <w:rsid w:val="0079040F"/>
    <w:rsid w:val="009628B0"/>
    <w:rsid w:val="00C21C08"/>
    <w:rsid w:val="00DA0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02B18B-F091-4E44-B97F-D4F083161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0F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A0F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35</Words>
  <Characters>647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 Clinical Center</Company>
  <LinksUpToDate>false</LinksUpToDate>
  <CharactersWithSpaces>7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ulhuda, Mariam (NIH/NHGRI) [F]</dc:creator>
  <cp:keywords/>
  <dc:description/>
  <cp:lastModifiedBy>Noorulhuda, Mariam (NIH/NHGRI) [F]</cp:lastModifiedBy>
  <cp:revision>3</cp:revision>
  <dcterms:created xsi:type="dcterms:W3CDTF">2022-10-11T17:46:00Z</dcterms:created>
  <dcterms:modified xsi:type="dcterms:W3CDTF">2023-04-14T08:32:00Z</dcterms:modified>
</cp:coreProperties>
</file>